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2EC49" w14:textId="7D07AB65" w:rsidR="003123AC" w:rsidRPr="001B7749" w:rsidRDefault="003123AC" w:rsidP="003123AC">
      <w:pPr>
        <w:rPr>
          <w:rFonts w:ascii="Arial" w:hAnsi="Arial" w:cs="Arial"/>
          <w:b/>
          <w:bCs/>
        </w:rPr>
      </w:pPr>
      <w:r w:rsidRPr="001B7749">
        <w:rPr>
          <w:rFonts w:ascii="Arial" w:hAnsi="Arial" w:cs="Arial"/>
          <w:b/>
          <w:bCs/>
        </w:rPr>
        <w:t>Supplementary Table S1. Search strategy in Medline</w:t>
      </w:r>
    </w:p>
    <w:p w14:paraId="5D3FA4D5" w14:textId="77777777" w:rsidR="003123AC" w:rsidRPr="001B7749" w:rsidRDefault="003123AC" w:rsidP="003123AC">
      <w:pPr>
        <w:rPr>
          <w:rFonts w:ascii="Arial" w:hAnsi="Arial" w:cs="Arial"/>
        </w:rPr>
      </w:pPr>
    </w:p>
    <w:p w14:paraId="555E039A" w14:textId="0BED7F1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</w:t>
      </w:r>
      <w:r w:rsidRPr="001B7749">
        <w:rPr>
          <w:rFonts w:ascii="Arial" w:hAnsi="Arial" w:cs="Arial"/>
        </w:rPr>
        <w:tab/>
        <w:t>exp Randomized Controlled Trials as Topic/</w:t>
      </w:r>
    </w:p>
    <w:p w14:paraId="7B502374" w14:textId="71476976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</w:t>
      </w:r>
      <w:r w:rsidRPr="001B7749">
        <w:rPr>
          <w:rFonts w:ascii="Arial" w:hAnsi="Arial" w:cs="Arial"/>
        </w:rPr>
        <w:tab/>
      </w:r>
      <w:proofErr w:type="spellStart"/>
      <w:r w:rsidRPr="001B7749">
        <w:rPr>
          <w:rFonts w:ascii="Arial" w:hAnsi="Arial" w:cs="Arial"/>
        </w:rPr>
        <w:t>randomi?ed</w:t>
      </w:r>
      <w:proofErr w:type="spellEnd"/>
      <w:r w:rsidRPr="001B7749">
        <w:rPr>
          <w:rFonts w:ascii="Arial" w:hAnsi="Arial" w:cs="Arial"/>
        </w:rPr>
        <w:t xml:space="preserve"> controlled trial.mp.</w:t>
      </w:r>
    </w:p>
    <w:p w14:paraId="0CE2DFA4" w14:textId="0113A754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</w:t>
      </w:r>
      <w:r w:rsidRPr="001B7749">
        <w:rPr>
          <w:rFonts w:ascii="Arial" w:hAnsi="Arial" w:cs="Arial"/>
        </w:rPr>
        <w:tab/>
        <w:t>exp Controlled Clinical Trial/</w:t>
      </w:r>
    </w:p>
    <w:p w14:paraId="7E242A0A" w14:textId="27A9A92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</w:t>
      </w:r>
      <w:r w:rsidRPr="001B7749">
        <w:rPr>
          <w:rFonts w:ascii="Arial" w:hAnsi="Arial" w:cs="Arial"/>
        </w:rPr>
        <w:tab/>
        <w:t>controlled clinical trial.mp.</w:t>
      </w:r>
    </w:p>
    <w:p w14:paraId="282B1214" w14:textId="5C546BB4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</w:t>
      </w:r>
      <w:r w:rsidRPr="001B7749">
        <w:rPr>
          <w:rFonts w:ascii="Arial" w:hAnsi="Arial" w:cs="Arial"/>
        </w:rPr>
        <w:tab/>
        <w:t>randomi?ed.tw.</w:t>
      </w:r>
    </w:p>
    <w:p w14:paraId="0CDF0319" w14:textId="0AFAB28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</w:t>
      </w:r>
      <w:r w:rsidRPr="001B7749">
        <w:rPr>
          <w:rFonts w:ascii="Arial" w:hAnsi="Arial" w:cs="Arial"/>
        </w:rPr>
        <w:tab/>
        <w:t>clinical trial.tw.</w:t>
      </w:r>
    </w:p>
    <w:p w14:paraId="5F12DC37" w14:textId="50B139D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</w:t>
      </w:r>
      <w:r w:rsidRPr="001B7749">
        <w:rPr>
          <w:rFonts w:ascii="Arial" w:hAnsi="Arial" w:cs="Arial"/>
        </w:rPr>
        <w:tab/>
        <w:t>trial.tw.</w:t>
      </w:r>
    </w:p>
    <w:p w14:paraId="49830093" w14:textId="0D52AB4B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8</w:t>
      </w:r>
      <w:r w:rsidRPr="001B7749">
        <w:rPr>
          <w:rFonts w:ascii="Arial" w:hAnsi="Arial" w:cs="Arial"/>
        </w:rPr>
        <w:tab/>
        <w:t>quasi-randomi?ed.tw.</w:t>
      </w:r>
    </w:p>
    <w:p w14:paraId="111A2F2F" w14:textId="11D052D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9</w:t>
      </w:r>
      <w:r w:rsidRPr="001B7749">
        <w:rPr>
          <w:rFonts w:ascii="Arial" w:hAnsi="Arial" w:cs="Arial"/>
        </w:rPr>
        <w:tab/>
        <w:t>placebo.tw.</w:t>
      </w:r>
    </w:p>
    <w:p w14:paraId="3433CF58" w14:textId="1330515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0</w:t>
      </w:r>
      <w:r w:rsidRPr="001B7749">
        <w:rPr>
          <w:rFonts w:ascii="Arial" w:hAnsi="Arial" w:cs="Arial"/>
        </w:rPr>
        <w:tab/>
        <w:t>random$.tw.</w:t>
      </w:r>
    </w:p>
    <w:p w14:paraId="7A16954E" w14:textId="1C58161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1</w:t>
      </w:r>
      <w:r w:rsidRPr="001B7749">
        <w:rPr>
          <w:rFonts w:ascii="Arial" w:hAnsi="Arial" w:cs="Arial"/>
        </w:rPr>
        <w:tab/>
        <w:t>RCT.tw.</w:t>
      </w:r>
    </w:p>
    <w:p w14:paraId="4F48F4A3" w14:textId="085EFAE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2</w:t>
      </w:r>
      <w:r w:rsidRPr="001B7749">
        <w:rPr>
          <w:rFonts w:ascii="Arial" w:hAnsi="Arial" w:cs="Arial"/>
        </w:rPr>
        <w:tab/>
        <w:t>1 or 2 or 3 or 4 or 5 or 6 or 7 or 8 or 9 or 10 or 11</w:t>
      </w:r>
    </w:p>
    <w:p w14:paraId="2C18C106" w14:textId="427DD65C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3</w:t>
      </w:r>
      <w:r w:rsidRPr="001B7749">
        <w:rPr>
          <w:rFonts w:ascii="Arial" w:hAnsi="Arial" w:cs="Arial"/>
        </w:rPr>
        <w:tab/>
        <w:t>exp Preoperative Period/</w:t>
      </w:r>
    </w:p>
    <w:p w14:paraId="599672BE" w14:textId="332FB558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4</w:t>
      </w:r>
      <w:r w:rsidRPr="001B7749">
        <w:rPr>
          <w:rFonts w:ascii="Arial" w:hAnsi="Arial" w:cs="Arial"/>
        </w:rPr>
        <w:tab/>
        <w:t>pre?operat$.mp.</w:t>
      </w:r>
    </w:p>
    <w:p w14:paraId="16C52C7F" w14:textId="19316A01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5</w:t>
      </w:r>
      <w:r w:rsidRPr="001B7749">
        <w:rPr>
          <w:rFonts w:ascii="Arial" w:hAnsi="Arial" w:cs="Arial"/>
        </w:rPr>
        <w:tab/>
        <w:t>before surgery.mp.</w:t>
      </w:r>
    </w:p>
    <w:p w14:paraId="74FA6E33" w14:textId="26D21344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6</w:t>
      </w:r>
      <w:r w:rsidRPr="001B7749">
        <w:rPr>
          <w:rFonts w:ascii="Arial" w:hAnsi="Arial" w:cs="Arial"/>
        </w:rPr>
        <w:tab/>
        <w:t>before operation.mp.</w:t>
      </w:r>
    </w:p>
    <w:p w14:paraId="4EE5548B" w14:textId="28E1829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7</w:t>
      </w:r>
      <w:r w:rsidRPr="001B7749">
        <w:rPr>
          <w:rFonts w:ascii="Arial" w:hAnsi="Arial" w:cs="Arial"/>
        </w:rPr>
        <w:tab/>
        <w:t>exp Preoperative Care/</w:t>
      </w:r>
    </w:p>
    <w:p w14:paraId="6459721C" w14:textId="2F7DF2B2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8</w:t>
      </w:r>
      <w:r w:rsidRPr="001B7749">
        <w:rPr>
          <w:rFonts w:ascii="Arial" w:hAnsi="Arial" w:cs="Arial"/>
        </w:rPr>
        <w:tab/>
        <w:t>13 or 14 or 15 or 16 or 17</w:t>
      </w:r>
    </w:p>
    <w:p w14:paraId="5B736B5A" w14:textId="2AC47B6A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19</w:t>
      </w:r>
      <w:r w:rsidRPr="001B7749">
        <w:rPr>
          <w:rFonts w:ascii="Arial" w:hAnsi="Arial" w:cs="Arial"/>
        </w:rPr>
        <w:tab/>
        <w:t>exp Neoplasms/</w:t>
      </w:r>
    </w:p>
    <w:p w14:paraId="3836965C" w14:textId="1E0223FA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0</w:t>
      </w:r>
      <w:r w:rsidRPr="001B7749">
        <w:rPr>
          <w:rFonts w:ascii="Arial" w:hAnsi="Arial" w:cs="Arial"/>
        </w:rPr>
        <w:tab/>
        <w:t>neoplasm$.mp.</w:t>
      </w:r>
    </w:p>
    <w:p w14:paraId="41AC97B8" w14:textId="2F5CAEEC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1</w:t>
      </w:r>
      <w:r w:rsidRPr="001B7749">
        <w:rPr>
          <w:rFonts w:ascii="Arial" w:hAnsi="Arial" w:cs="Arial"/>
        </w:rPr>
        <w:tab/>
        <w:t>cancer.mp.</w:t>
      </w:r>
    </w:p>
    <w:p w14:paraId="1D5D5BF0" w14:textId="0D6B275C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2</w:t>
      </w:r>
      <w:r w:rsidRPr="001B7749">
        <w:rPr>
          <w:rFonts w:ascii="Arial" w:hAnsi="Arial" w:cs="Arial"/>
        </w:rPr>
        <w:tab/>
        <w:t>tumo?r$.mp.</w:t>
      </w:r>
    </w:p>
    <w:p w14:paraId="18A79119" w14:textId="218D23EF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3</w:t>
      </w:r>
      <w:r w:rsidRPr="001B7749">
        <w:rPr>
          <w:rFonts w:ascii="Arial" w:hAnsi="Arial" w:cs="Arial"/>
        </w:rPr>
        <w:tab/>
        <w:t>malignan$.mp.</w:t>
      </w:r>
    </w:p>
    <w:p w14:paraId="25825623" w14:textId="5992ACA4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4</w:t>
      </w:r>
      <w:r w:rsidRPr="001B7749">
        <w:rPr>
          <w:rFonts w:ascii="Arial" w:hAnsi="Arial" w:cs="Arial"/>
        </w:rPr>
        <w:tab/>
        <w:t>19 or 20 or 21 or 22 or 23</w:t>
      </w:r>
    </w:p>
    <w:p w14:paraId="718C5724" w14:textId="62AA09A8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5</w:t>
      </w:r>
      <w:r w:rsidRPr="001B7749">
        <w:rPr>
          <w:rFonts w:ascii="Arial" w:hAnsi="Arial" w:cs="Arial"/>
        </w:rPr>
        <w:tab/>
        <w:t>exp Postoperative Complications/</w:t>
      </w:r>
    </w:p>
    <w:p w14:paraId="58801848" w14:textId="776A3B2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6</w:t>
      </w:r>
      <w:r w:rsidRPr="001B7749">
        <w:rPr>
          <w:rFonts w:ascii="Arial" w:hAnsi="Arial" w:cs="Arial"/>
        </w:rPr>
        <w:tab/>
      </w:r>
      <w:proofErr w:type="spellStart"/>
      <w:r w:rsidRPr="001B7749">
        <w:rPr>
          <w:rFonts w:ascii="Arial" w:hAnsi="Arial" w:cs="Arial"/>
        </w:rPr>
        <w:t>post?operat</w:t>
      </w:r>
      <w:proofErr w:type="spellEnd"/>
      <w:r w:rsidRPr="001B7749">
        <w:rPr>
          <w:rFonts w:ascii="Arial" w:hAnsi="Arial" w:cs="Arial"/>
        </w:rPr>
        <w:t>$ complication$.mp.</w:t>
      </w:r>
    </w:p>
    <w:p w14:paraId="6C34AC92" w14:textId="5804EDC6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7</w:t>
      </w:r>
      <w:r w:rsidRPr="001B7749">
        <w:rPr>
          <w:rFonts w:ascii="Arial" w:hAnsi="Arial" w:cs="Arial"/>
        </w:rPr>
        <w:tab/>
        <w:t>adverse effect$.mp.</w:t>
      </w:r>
    </w:p>
    <w:p w14:paraId="50E94069" w14:textId="5A5A26F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lastRenderedPageBreak/>
        <w:t>28</w:t>
      </w:r>
      <w:r w:rsidRPr="001B7749">
        <w:rPr>
          <w:rFonts w:ascii="Arial" w:hAnsi="Arial" w:cs="Arial"/>
        </w:rPr>
        <w:tab/>
        <w:t>adverse event$.mp.</w:t>
      </w:r>
    </w:p>
    <w:p w14:paraId="2E2A1551" w14:textId="13E7BE3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29</w:t>
      </w:r>
      <w:r w:rsidRPr="001B7749">
        <w:rPr>
          <w:rFonts w:ascii="Arial" w:hAnsi="Arial" w:cs="Arial"/>
        </w:rPr>
        <w:tab/>
        <w:t>Clavien-Dindo.mp.</w:t>
      </w:r>
    </w:p>
    <w:p w14:paraId="1FE07AF2" w14:textId="32F2036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0</w:t>
      </w:r>
      <w:r w:rsidRPr="001B7749">
        <w:rPr>
          <w:rFonts w:ascii="Arial" w:hAnsi="Arial" w:cs="Arial"/>
        </w:rPr>
        <w:tab/>
        <w:t>exp Morbidity/</w:t>
      </w:r>
    </w:p>
    <w:p w14:paraId="07D2F3A6" w14:textId="0DAE5556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1</w:t>
      </w:r>
      <w:r w:rsidRPr="001B7749">
        <w:rPr>
          <w:rFonts w:ascii="Arial" w:hAnsi="Arial" w:cs="Arial"/>
        </w:rPr>
        <w:tab/>
        <w:t>morbidit$.mp.</w:t>
      </w:r>
    </w:p>
    <w:p w14:paraId="3DB05089" w14:textId="1F1CEB3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2</w:t>
      </w:r>
      <w:r w:rsidRPr="001B7749">
        <w:rPr>
          <w:rFonts w:ascii="Arial" w:hAnsi="Arial" w:cs="Arial"/>
        </w:rPr>
        <w:tab/>
        <w:t>length of hospital stay.mp.</w:t>
      </w:r>
    </w:p>
    <w:p w14:paraId="320A234C" w14:textId="75E542DC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3</w:t>
      </w:r>
      <w:r w:rsidRPr="001B7749">
        <w:rPr>
          <w:rFonts w:ascii="Arial" w:hAnsi="Arial" w:cs="Arial"/>
        </w:rPr>
        <w:tab/>
        <w:t>exp "Length of Stay"/</w:t>
      </w:r>
    </w:p>
    <w:p w14:paraId="6DEC3B47" w14:textId="2A6B61E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4</w:t>
      </w:r>
      <w:r w:rsidRPr="001B7749">
        <w:rPr>
          <w:rFonts w:ascii="Arial" w:hAnsi="Arial" w:cs="Arial"/>
        </w:rPr>
        <w:tab/>
        <w:t>length of stay$.mp.</w:t>
      </w:r>
    </w:p>
    <w:p w14:paraId="2B250A83" w14:textId="5CEB1768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5</w:t>
      </w:r>
      <w:r w:rsidRPr="001B7749">
        <w:rPr>
          <w:rFonts w:ascii="Arial" w:hAnsi="Arial" w:cs="Arial"/>
        </w:rPr>
        <w:tab/>
        <w:t>hospital stay$.mp.</w:t>
      </w:r>
    </w:p>
    <w:p w14:paraId="756F4478" w14:textId="5D5766D8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6</w:t>
      </w:r>
      <w:r w:rsidRPr="001B7749">
        <w:rPr>
          <w:rFonts w:ascii="Arial" w:hAnsi="Arial" w:cs="Arial"/>
        </w:rPr>
        <w:tab/>
        <w:t>LOS.tw.</w:t>
      </w:r>
    </w:p>
    <w:p w14:paraId="2145390E" w14:textId="1A4A5BC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7</w:t>
      </w:r>
      <w:r w:rsidRPr="001B7749">
        <w:rPr>
          <w:rFonts w:ascii="Arial" w:hAnsi="Arial" w:cs="Arial"/>
        </w:rPr>
        <w:tab/>
        <w:t>25 or 26 or 27 or 28 or 29 or 30 or 31 or 32 or 33 or 34 or 35 or 36</w:t>
      </w:r>
    </w:p>
    <w:p w14:paraId="65D704D9" w14:textId="63092AA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8</w:t>
      </w:r>
      <w:r w:rsidRPr="001B7749">
        <w:rPr>
          <w:rFonts w:ascii="Arial" w:hAnsi="Arial" w:cs="Arial"/>
        </w:rPr>
        <w:tab/>
        <w:t>exp Exercise/</w:t>
      </w:r>
    </w:p>
    <w:p w14:paraId="6BE22287" w14:textId="4DE71612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39</w:t>
      </w:r>
      <w:r w:rsidRPr="001B7749">
        <w:rPr>
          <w:rFonts w:ascii="Arial" w:hAnsi="Arial" w:cs="Arial"/>
        </w:rPr>
        <w:tab/>
        <w:t>exercis$.mp.</w:t>
      </w:r>
    </w:p>
    <w:p w14:paraId="659ADCCB" w14:textId="6EFAF41D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0</w:t>
      </w:r>
      <w:r w:rsidRPr="001B7749">
        <w:rPr>
          <w:rFonts w:ascii="Arial" w:hAnsi="Arial" w:cs="Arial"/>
        </w:rPr>
        <w:tab/>
        <w:t>exp Physical Fitness/</w:t>
      </w:r>
    </w:p>
    <w:p w14:paraId="28D94E1A" w14:textId="76E2055B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1</w:t>
      </w:r>
      <w:r w:rsidRPr="001B7749">
        <w:rPr>
          <w:rFonts w:ascii="Arial" w:hAnsi="Arial" w:cs="Arial"/>
        </w:rPr>
        <w:tab/>
        <w:t>physical fitnes$.mp.</w:t>
      </w:r>
    </w:p>
    <w:p w14:paraId="1B3AC28E" w14:textId="55A77C5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2</w:t>
      </w:r>
      <w:r w:rsidRPr="001B7749">
        <w:rPr>
          <w:rFonts w:ascii="Arial" w:hAnsi="Arial" w:cs="Arial"/>
        </w:rPr>
        <w:tab/>
        <w:t>exp Exercise Therapy/</w:t>
      </w:r>
    </w:p>
    <w:p w14:paraId="04968AF0" w14:textId="7DE7CA62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3</w:t>
      </w:r>
      <w:r w:rsidRPr="001B7749">
        <w:rPr>
          <w:rFonts w:ascii="Arial" w:hAnsi="Arial" w:cs="Arial"/>
        </w:rPr>
        <w:tab/>
      </w:r>
      <w:proofErr w:type="spellStart"/>
      <w:r w:rsidRPr="001B7749">
        <w:rPr>
          <w:rFonts w:ascii="Arial" w:hAnsi="Arial" w:cs="Arial"/>
        </w:rPr>
        <w:t>exercis</w:t>
      </w:r>
      <w:proofErr w:type="spellEnd"/>
      <w:r w:rsidRPr="001B7749">
        <w:rPr>
          <w:rFonts w:ascii="Arial" w:hAnsi="Arial" w:cs="Arial"/>
        </w:rPr>
        <w:t>$ therap$.mp.</w:t>
      </w:r>
    </w:p>
    <w:p w14:paraId="68D10B2E" w14:textId="2A37198E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4</w:t>
      </w:r>
      <w:r w:rsidRPr="001B7749">
        <w:rPr>
          <w:rFonts w:ascii="Arial" w:hAnsi="Arial" w:cs="Arial"/>
        </w:rPr>
        <w:tab/>
        <w:t>physical activit$.mp.</w:t>
      </w:r>
    </w:p>
    <w:p w14:paraId="365AF50B" w14:textId="349BF54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5</w:t>
      </w:r>
      <w:r w:rsidRPr="001B7749">
        <w:rPr>
          <w:rFonts w:ascii="Arial" w:hAnsi="Arial" w:cs="Arial"/>
        </w:rPr>
        <w:tab/>
        <w:t>exp Rehabilitation/</w:t>
      </w:r>
    </w:p>
    <w:p w14:paraId="3188B21A" w14:textId="26F575BF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6</w:t>
      </w:r>
      <w:r w:rsidRPr="001B7749">
        <w:rPr>
          <w:rFonts w:ascii="Arial" w:hAnsi="Arial" w:cs="Arial"/>
        </w:rPr>
        <w:tab/>
        <w:t>prehabilitation.mp.</w:t>
      </w:r>
    </w:p>
    <w:p w14:paraId="08EED696" w14:textId="691B8E8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7</w:t>
      </w:r>
      <w:r w:rsidRPr="001B7749">
        <w:rPr>
          <w:rFonts w:ascii="Arial" w:hAnsi="Arial" w:cs="Arial"/>
        </w:rPr>
        <w:tab/>
        <w:t>rehabilit$.mp.</w:t>
      </w:r>
    </w:p>
    <w:p w14:paraId="2FDB09E6" w14:textId="2DB83C81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8</w:t>
      </w:r>
      <w:r w:rsidRPr="001B7749">
        <w:rPr>
          <w:rFonts w:ascii="Arial" w:hAnsi="Arial" w:cs="Arial"/>
        </w:rPr>
        <w:tab/>
        <w:t>exercise train$.mp.</w:t>
      </w:r>
    </w:p>
    <w:p w14:paraId="7E64EFB7" w14:textId="40488989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49</w:t>
      </w:r>
      <w:r w:rsidRPr="001B7749">
        <w:rPr>
          <w:rFonts w:ascii="Arial" w:hAnsi="Arial" w:cs="Arial"/>
        </w:rPr>
        <w:tab/>
        <w:t>physical therap$.mp.</w:t>
      </w:r>
    </w:p>
    <w:p w14:paraId="0DB60116" w14:textId="27A361C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0</w:t>
      </w:r>
      <w:r w:rsidRPr="001B7749">
        <w:rPr>
          <w:rFonts w:ascii="Arial" w:hAnsi="Arial" w:cs="Arial"/>
        </w:rPr>
        <w:tab/>
        <w:t>38 or 39 or 40 or 41 or 42 or 43 or 44 or 45 or 46 or 47 or 48 or 49</w:t>
      </w:r>
    </w:p>
    <w:p w14:paraId="33F8C769" w14:textId="5BB96A6A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1</w:t>
      </w:r>
      <w:r w:rsidRPr="001B7749">
        <w:rPr>
          <w:rFonts w:ascii="Arial" w:hAnsi="Arial" w:cs="Arial"/>
        </w:rPr>
        <w:tab/>
        <w:t>exp diet/</w:t>
      </w:r>
    </w:p>
    <w:p w14:paraId="24DC6631" w14:textId="39FA637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2</w:t>
      </w:r>
      <w:r w:rsidRPr="001B7749">
        <w:rPr>
          <w:rFonts w:ascii="Arial" w:hAnsi="Arial" w:cs="Arial"/>
        </w:rPr>
        <w:tab/>
        <w:t>diet$.mp.</w:t>
      </w:r>
    </w:p>
    <w:p w14:paraId="2F0D96F0" w14:textId="3358EDEC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3</w:t>
      </w:r>
      <w:r w:rsidRPr="001B7749">
        <w:rPr>
          <w:rFonts w:ascii="Arial" w:hAnsi="Arial" w:cs="Arial"/>
        </w:rPr>
        <w:tab/>
        <w:t>nutrition$.mp.</w:t>
      </w:r>
    </w:p>
    <w:p w14:paraId="1CE2809B" w14:textId="6AB955D2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4</w:t>
      </w:r>
      <w:r w:rsidRPr="001B7749">
        <w:rPr>
          <w:rFonts w:ascii="Arial" w:hAnsi="Arial" w:cs="Arial"/>
        </w:rPr>
        <w:tab/>
        <w:t>diet$ counselling.mp.</w:t>
      </w:r>
    </w:p>
    <w:p w14:paraId="372BF69C" w14:textId="19824051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5</w:t>
      </w:r>
      <w:r w:rsidRPr="001B7749">
        <w:rPr>
          <w:rFonts w:ascii="Arial" w:hAnsi="Arial" w:cs="Arial"/>
        </w:rPr>
        <w:tab/>
        <w:t>exp Enteral Nutrition/</w:t>
      </w:r>
    </w:p>
    <w:p w14:paraId="257B289F" w14:textId="15C21378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6</w:t>
      </w:r>
      <w:r w:rsidRPr="001B7749">
        <w:rPr>
          <w:rFonts w:ascii="Arial" w:hAnsi="Arial" w:cs="Arial"/>
        </w:rPr>
        <w:tab/>
        <w:t>enteral nutrition$.mp.</w:t>
      </w:r>
    </w:p>
    <w:p w14:paraId="17C47022" w14:textId="0F406F13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lastRenderedPageBreak/>
        <w:t>57</w:t>
      </w:r>
      <w:r w:rsidRPr="001B7749">
        <w:rPr>
          <w:rFonts w:ascii="Arial" w:hAnsi="Arial" w:cs="Arial"/>
        </w:rPr>
        <w:tab/>
        <w:t>exp diet therapy/</w:t>
      </w:r>
    </w:p>
    <w:p w14:paraId="57661205" w14:textId="1B9797F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8</w:t>
      </w:r>
      <w:r w:rsidRPr="001B7749">
        <w:rPr>
          <w:rFonts w:ascii="Arial" w:hAnsi="Arial" w:cs="Arial"/>
        </w:rPr>
        <w:tab/>
        <w:t>nutrition$ therap$.mp.</w:t>
      </w:r>
    </w:p>
    <w:p w14:paraId="5F00B5C2" w14:textId="1B13C9D3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59</w:t>
      </w:r>
      <w:r w:rsidRPr="001B7749">
        <w:rPr>
          <w:rFonts w:ascii="Arial" w:hAnsi="Arial" w:cs="Arial"/>
        </w:rPr>
        <w:tab/>
        <w:t>exp parenteral nutrition/</w:t>
      </w:r>
    </w:p>
    <w:p w14:paraId="5D28A6F7" w14:textId="65A1038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0</w:t>
      </w:r>
      <w:r w:rsidRPr="001B7749">
        <w:rPr>
          <w:rFonts w:ascii="Arial" w:hAnsi="Arial" w:cs="Arial"/>
        </w:rPr>
        <w:tab/>
        <w:t>exp nutritional support/</w:t>
      </w:r>
    </w:p>
    <w:p w14:paraId="68ADE1DC" w14:textId="210781D4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1</w:t>
      </w:r>
      <w:r w:rsidRPr="001B7749">
        <w:rPr>
          <w:rFonts w:ascii="Arial" w:hAnsi="Arial" w:cs="Arial"/>
        </w:rPr>
        <w:tab/>
        <w:t>nutrition$ support.mp.</w:t>
      </w:r>
    </w:p>
    <w:p w14:paraId="37DC107A" w14:textId="4E43BCE8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2</w:t>
      </w:r>
      <w:r w:rsidRPr="001B7749">
        <w:rPr>
          <w:rFonts w:ascii="Arial" w:hAnsi="Arial" w:cs="Arial"/>
        </w:rPr>
        <w:tab/>
        <w:t>exp food/</w:t>
      </w:r>
    </w:p>
    <w:p w14:paraId="561E368D" w14:textId="48505BF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3</w:t>
      </w:r>
      <w:r w:rsidRPr="001B7749">
        <w:rPr>
          <w:rFonts w:ascii="Arial" w:hAnsi="Arial" w:cs="Arial"/>
        </w:rPr>
        <w:tab/>
        <w:t>51 or 52 or 53 or 54 or 55 or 56 or 57 or 58 or 59 or 60 or 61 or 62</w:t>
      </w:r>
    </w:p>
    <w:p w14:paraId="38AFBBEE" w14:textId="61E733A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4</w:t>
      </w:r>
      <w:r w:rsidRPr="001B7749">
        <w:rPr>
          <w:rFonts w:ascii="Arial" w:hAnsi="Arial" w:cs="Arial"/>
        </w:rPr>
        <w:tab/>
        <w:t xml:space="preserve">exp cognitive </w:t>
      </w:r>
      <w:proofErr w:type="spellStart"/>
      <w:r w:rsidRPr="001B7749">
        <w:rPr>
          <w:rFonts w:ascii="Arial" w:hAnsi="Arial" w:cs="Arial"/>
        </w:rPr>
        <w:t>behavioral</w:t>
      </w:r>
      <w:proofErr w:type="spellEnd"/>
      <w:r w:rsidRPr="001B7749">
        <w:rPr>
          <w:rFonts w:ascii="Arial" w:hAnsi="Arial" w:cs="Arial"/>
        </w:rPr>
        <w:t xml:space="preserve"> therapy/</w:t>
      </w:r>
    </w:p>
    <w:p w14:paraId="74B7D2DD" w14:textId="0B7A02C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5</w:t>
      </w:r>
      <w:r w:rsidRPr="001B7749">
        <w:rPr>
          <w:rFonts w:ascii="Arial" w:hAnsi="Arial" w:cs="Arial"/>
        </w:rPr>
        <w:tab/>
        <w:t xml:space="preserve">cognitive </w:t>
      </w:r>
      <w:proofErr w:type="spellStart"/>
      <w:r w:rsidRPr="001B7749">
        <w:rPr>
          <w:rFonts w:ascii="Arial" w:hAnsi="Arial" w:cs="Arial"/>
        </w:rPr>
        <w:t>behavio?ral</w:t>
      </w:r>
      <w:proofErr w:type="spellEnd"/>
      <w:r w:rsidRPr="001B7749">
        <w:rPr>
          <w:rFonts w:ascii="Arial" w:hAnsi="Arial" w:cs="Arial"/>
        </w:rPr>
        <w:t xml:space="preserve"> therap$.mp.</w:t>
      </w:r>
    </w:p>
    <w:p w14:paraId="5B05DCEA" w14:textId="361441BA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6</w:t>
      </w:r>
      <w:r w:rsidRPr="001B7749">
        <w:rPr>
          <w:rFonts w:ascii="Arial" w:hAnsi="Arial" w:cs="Arial"/>
        </w:rPr>
        <w:tab/>
        <w:t>Relaxation.mp.</w:t>
      </w:r>
    </w:p>
    <w:p w14:paraId="0AE08BC5" w14:textId="6964F84D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7</w:t>
      </w:r>
      <w:r w:rsidRPr="001B7749">
        <w:rPr>
          <w:rFonts w:ascii="Arial" w:hAnsi="Arial" w:cs="Arial"/>
        </w:rPr>
        <w:tab/>
        <w:t>exp mindfulness/</w:t>
      </w:r>
    </w:p>
    <w:p w14:paraId="44A4A5B6" w14:textId="6A822DE6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8</w:t>
      </w:r>
      <w:r w:rsidRPr="001B7749">
        <w:rPr>
          <w:rFonts w:ascii="Arial" w:hAnsi="Arial" w:cs="Arial"/>
        </w:rPr>
        <w:tab/>
        <w:t>mindfulness.mp.</w:t>
      </w:r>
    </w:p>
    <w:p w14:paraId="79D48B6D" w14:textId="50F72865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69</w:t>
      </w:r>
      <w:r w:rsidRPr="001B7749">
        <w:rPr>
          <w:rFonts w:ascii="Arial" w:hAnsi="Arial" w:cs="Arial"/>
        </w:rPr>
        <w:tab/>
        <w:t>exp Adaptation, Psychological/</w:t>
      </w:r>
    </w:p>
    <w:p w14:paraId="14736AEF" w14:textId="00834D7A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0</w:t>
      </w:r>
      <w:r w:rsidRPr="001B7749">
        <w:rPr>
          <w:rFonts w:ascii="Arial" w:hAnsi="Arial" w:cs="Arial"/>
        </w:rPr>
        <w:tab/>
        <w:t>coping.mp.</w:t>
      </w:r>
    </w:p>
    <w:p w14:paraId="094A687C" w14:textId="57011A6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1</w:t>
      </w:r>
      <w:r w:rsidRPr="001B7749">
        <w:rPr>
          <w:rFonts w:ascii="Arial" w:hAnsi="Arial" w:cs="Arial"/>
        </w:rPr>
        <w:tab/>
        <w:t>psychosocial intervention$.mp.</w:t>
      </w:r>
    </w:p>
    <w:p w14:paraId="6C8154ED" w14:textId="319B129A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2</w:t>
      </w:r>
      <w:r w:rsidRPr="001B7749">
        <w:rPr>
          <w:rFonts w:ascii="Arial" w:hAnsi="Arial" w:cs="Arial"/>
        </w:rPr>
        <w:tab/>
        <w:t>exp psychotherapy/</w:t>
      </w:r>
    </w:p>
    <w:p w14:paraId="06C2B074" w14:textId="2615B25D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3</w:t>
      </w:r>
      <w:r w:rsidRPr="001B7749">
        <w:rPr>
          <w:rFonts w:ascii="Arial" w:hAnsi="Arial" w:cs="Arial"/>
        </w:rPr>
        <w:tab/>
        <w:t>psychotherap$.mp.</w:t>
      </w:r>
    </w:p>
    <w:p w14:paraId="44D18908" w14:textId="2206EDE7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4</w:t>
      </w:r>
      <w:r w:rsidRPr="001B7749">
        <w:rPr>
          <w:rFonts w:ascii="Arial" w:hAnsi="Arial" w:cs="Arial"/>
        </w:rPr>
        <w:tab/>
        <w:t>CBT.tw.</w:t>
      </w:r>
    </w:p>
    <w:p w14:paraId="751D306B" w14:textId="29315110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5</w:t>
      </w:r>
      <w:r w:rsidRPr="001B7749">
        <w:rPr>
          <w:rFonts w:ascii="Arial" w:hAnsi="Arial" w:cs="Arial"/>
        </w:rPr>
        <w:tab/>
        <w:t>exp mental health/</w:t>
      </w:r>
    </w:p>
    <w:p w14:paraId="15B10F9E" w14:textId="7FAC0784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6</w:t>
      </w:r>
      <w:r w:rsidRPr="001B7749">
        <w:rPr>
          <w:rFonts w:ascii="Arial" w:hAnsi="Arial" w:cs="Arial"/>
        </w:rPr>
        <w:tab/>
        <w:t>Psychological.mp.</w:t>
      </w:r>
    </w:p>
    <w:p w14:paraId="4DE293E0" w14:textId="6F80A7DF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7</w:t>
      </w:r>
      <w:r w:rsidRPr="001B7749">
        <w:rPr>
          <w:rFonts w:ascii="Arial" w:hAnsi="Arial" w:cs="Arial"/>
        </w:rPr>
        <w:tab/>
        <w:t>psychoeducation.mp.</w:t>
      </w:r>
    </w:p>
    <w:p w14:paraId="7A208F90" w14:textId="602DEFC1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8</w:t>
      </w:r>
      <w:r w:rsidRPr="001B7749">
        <w:rPr>
          <w:rFonts w:ascii="Arial" w:hAnsi="Arial" w:cs="Arial"/>
        </w:rPr>
        <w:tab/>
        <w:t>64 or 65 or 66 or 67 or 68 or 69 or 70 or 71 or 72 or 73 or 74 or 75 or 76 or 77</w:t>
      </w:r>
    </w:p>
    <w:p w14:paraId="348CBE91" w14:textId="4BFC164C" w:rsidR="003123A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79</w:t>
      </w:r>
      <w:r w:rsidRPr="001B7749">
        <w:rPr>
          <w:rFonts w:ascii="Arial" w:hAnsi="Arial" w:cs="Arial"/>
        </w:rPr>
        <w:tab/>
        <w:t>50 or 63 or 78</w:t>
      </w:r>
    </w:p>
    <w:p w14:paraId="5B2677B6" w14:textId="16778D41" w:rsidR="002F622C" w:rsidRPr="001B7749" w:rsidRDefault="003123AC" w:rsidP="003123AC">
      <w:pPr>
        <w:rPr>
          <w:rFonts w:ascii="Arial" w:hAnsi="Arial" w:cs="Arial"/>
        </w:rPr>
      </w:pPr>
      <w:r w:rsidRPr="001B7749">
        <w:rPr>
          <w:rFonts w:ascii="Arial" w:hAnsi="Arial" w:cs="Arial"/>
        </w:rPr>
        <w:t>80</w:t>
      </w:r>
      <w:r w:rsidRPr="001B7749">
        <w:rPr>
          <w:rFonts w:ascii="Arial" w:hAnsi="Arial" w:cs="Arial"/>
        </w:rPr>
        <w:tab/>
        <w:t>12 and 18 and 24 and 37 and 79</w:t>
      </w:r>
    </w:p>
    <w:sectPr w:rsidR="002F622C" w:rsidRPr="001B7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EB"/>
    <w:rsid w:val="00036335"/>
    <w:rsid w:val="00066980"/>
    <w:rsid w:val="000A21CA"/>
    <w:rsid w:val="000B2E45"/>
    <w:rsid w:val="001306C2"/>
    <w:rsid w:val="00134A1B"/>
    <w:rsid w:val="00147B04"/>
    <w:rsid w:val="001913C7"/>
    <w:rsid w:val="001A1EE9"/>
    <w:rsid w:val="001B7749"/>
    <w:rsid w:val="00252A50"/>
    <w:rsid w:val="002F622C"/>
    <w:rsid w:val="003118A1"/>
    <w:rsid w:val="003123AC"/>
    <w:rsid w:val="00321B3A"/>
    <w:rsid w:val="00361614"/>
    <w:rsid w:val="004400E0"/>
    <w:rsid w:val="00495EB5"/>
    <w:rsid w:val="004A2CD1"/>
    <w:rsid w:val="004B5A38"/>
    <w:rsid w:val="004B7D82"/>
    <w:rsid w:val="00516266"/>
    <w:rsid w:val="00700120"/>
    <w:rsid w:val="00776623"/>
    <w:rsid w:val="007A09E6"/>
    <w:rsid w:val="007C190A"/>
    <w:rsid w:val="008D6069"/>
    <w:rsid w:val="008F3C90"/>
    <w:rsid w:val="00930207"/>
    <w:rsid w:val="00950604"/>
    <w:rsid w:val="00964E50"/>
    <w:rsid w:val="00A06FF4"/>
    <w:rsid w:val="00A230DA"/>
    <w:rsid w:val="00A41109"/>
    <w:rsid w:val="00A60EB6"/>
    <w:rsid w:val="00A62C42"/>
    <w:rsid w:val="00A70459"/>
    <w:rsid w:val="00A873DF"/>
    <w:rsid w:val="00AB311A"/>
    <w:rsid w:val="00AD2211"/>
    <w:rsid w:val="00AD743E"/>
    <w:rsid w:val="00B464CE"/>
    <w:rsid w:val="00B50A0F"/>
    <w:rsid w:val="00B704B0"/>
    <w:rsid w:val="00BE1522"/>
    <w:rsid w:val="00C441B5"/>
    <w:rsid w:val="00C75CCA"/>
    <w:rsid w:val="00CA2EEB"/>
    <w:rsid w:val="00CB6C11"/>
    <w:rsid w:val="00CD4E32"/>
    <w:rsid w:val="00CF07A5"/>
    <w:rsid w:val="00D3522B"/>
    <w:rsid w:val="00D36D1B"/>
    <w:rsid w:val="00D95DBD"/>
    <w:rsid w:val="00DF6257"/>
    <w:rsid w:val="00E3414B"/>
    <w:rsid w:val="00E619A9"/>
    <w:rsid w:val="00E63FEA"/>
    <w:rsid w:val="00E80D0B"/>
    <w:rsid w:val="00E8157D"/>
    <w:rsid w:val="00F00038"/>
    <w:rsid w:val="00F10A80"/>
    <w:rsid w:val="00F268AF"/>
    <w:rsid w:val="00F43DDB"/>
    <w:rsid w:val="00F75770"/>
    <w:rsid w:val="00F9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2C285"/>
  <w15:chartTrackingRefBased/>
  <w15:docId w15:val="{98856425-20D7-C34E-9B40-5B2314BA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E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E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E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E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E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E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E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E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E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E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3</TotalTime>
  <Pages>3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rong Bai</dc:creator>
  <cp:keywords/>
  <dc:description/>
  <cp:lastModifiedBy>Zirong Bai</cp:lastModifiedBy>
  <cp:revision>3</cp:revision>
  <dcterms:created xsi:type="dcterms:W3CDTF">2024-06-25T04:48:00Z</dcterms:created>
  <dcterms:modified xsi:type="dcterms:W3CDTF">2024-07-09T04:10:00Z</dcterms:modified>
</cp:coreProperties>
</file>